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2" w:tblpY="18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5796"/>
        <w:gridCol w:w="4392"/>
      </w:tblGrid>
      <w:tr w:rsidR="00C66BF1" w14:paraId="6FB79400" w14:textId="77777777" w:rsidTr="000E77C7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124CFF2C" w14:textId="77777777" w:rsidR="00C66BF1" w:rsidRPr="00954E1C" w:rsidRDefault="00C66BF1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Code</w:t>
            </w:r>
          </w:p>
        </w:tc>
        <w:tc>
          <w:tcPr>
            <w:tcW w:w="5796" w:type="dxa"/>
            <w:tcBorders>
              <w:top w:val="single" w:sz="4" w:space="0" w:color="auto"/>
              <w:bottom w:val="single" w:sz="4" w:space="0" w:color="auto"/>
            </w:tcBorders>
          </w:tcPr>
          <w:p w14:paraId="2EE602B1" w14:textId="77777777" w:rsidR="00C66BF1" w:rsidRPr="00954E1C" w:rsidRDefault="00C66BF1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Description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14:paraId="4902139F" w14:textId="77777777" w:rsidR="00C66BF1" w:rsidRPr="00954E1C" w:rsidRDefault="00C66BF1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Example</w:t>
            </w:r>
          </w:p>
        </w:tc>
      </w:tr>
      <w:tr w:rsidR="00C66BF1" w14:paraId="29C78F20" w14:textId="77777777" w:rsidTr="000E77C7">
        <w:tc>
          <w:tcPr>
            <w:tcW w:w="2988" w:type="dxa"/>
            <w:tcBorders>
              <w:top w:val="single" w:sz="4" w:space="0" w:color="auto"/>
            </w:tcBorders>
          </w:tcPr>
          <w:p w14:paraId="70B5AAA6" w14:textId="77777777" w:rsidR="00C66BF1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Together</w:t>
            </w:r>
          </w:p>
        </w:tc>
        <w:tc>
          <w:tcPr>
            <w:tcW w:w="5796" w:type="dxa"/>
            <w:tcBorders>
              <w:top w:val="single" w:sz="4" w:space="0" w:color="auto"/>
            </w:tcBorders>
          </w:tcPr>
          <w:p w14:paraId="04609CD1" w14:textId="77777777" w:rsidR="00C66BF1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A woman states that a decision is taken jointly by the woman and her husband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14:paraId="096CB0CE" w14:textId="77777777" w:rsidR="00C66BF1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“The decision that I will take, it to be taken [by] discussion with my husband, then it would be good.”</w:t>
            </w:r>
          </w:p>
        </w:tc>
      </w:tr>
      <w:tr w:rsidR="00CC462D" w14:paraId="6113BE1B" w14:textId="77777777" w:rsidTr="000E77C7">
        <w:tc>
          <w:tcPr>
            <w:tcW w:w="2988" w:type="dxa"/>
          </w:tcPr>
          <w:p w14:paraId="67CA929E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Cannot take decision alone</w:t>
            </w:r>
          </w:p>
        </w:tc>
        <w:tc>
          <w:tcPr>
            <w:tcW w:w="5796" w:type="dxa"/>
          </w:tcPr>
          <w:p w14:paraId="6167A8FD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A woman states that a decision cannot be taken by herself and she must consult with her husband or another before a decision is made</w:t>
            </w:r>
          </w:p>
        </w:tc>
        <w:tc>
          <w:tcPr>
            <w:tcW w:w="4392" w:type="dxa"/>
          </w:tcPr>
          <w:p w14:paraId="60CAD9D6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“I could not be able to take decision alone without my husband’s opinion.”</w:t>
            </w:r>
          </w:p>
        </w:tc>
      </w:tr>
      <w:tr w:rsidR="00CC462D" w14:paraId="4E54B82A" w14:textId="77777777" w:rsidTr="000E77C7">
        <w:tc>
          <w:tcPr>
            <w:tcW w:w="2988" w:type="dxa"/>
          </w:tcPr>
          <w:p w14:paraId="4D710A11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Health</w:t>
            </w:r>
          </w:p>
        </w:tc>
        <w:tc>
          <w:tcPr>
            <w:tcW w:w="5796" w:type="dxa"/>
          </w:tcPr>
          <w:p w14:paraId="049C1C79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A woman’s consideration for her own health or her child’s health when making a decision</w:t>
            </w:r>
          </w:p>
        </w:tc>
        <w:tc>
          <w:tcPr>
            <w:tcW w:w="4392" w:type="dxa"/>
          </w:tcPr>
          <w:p w14:paraId="73FD0FD1" w14:textId="77777777" w:rsidR="00CC462D" w:rsidRPr="00954E1C" w:rsidRDefault="003D0702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“These have to be eaten to keep the body healthy. The health will remain good.”</w:t>
            </w:r>
          </w:p>
        </w:tc>
      </w:tr>
      <w:tr w:rsidR="00CC462D" w14:paraId="07609B36" w14:textId="77777777" w:rsidTr="000E77C7">
        <w:tc>
          <w:tcPr>
            <w:tcW w:w="2988" w:type="dxa"/>
          </w:tcPr>
          <w:p w14:paraId="232A0B2F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Finances</w:t>
            </w:r>
          </w:p>
        </w:tc>
        <w:tc>
          <w:tcPr>
            <w:tcW w:w="5796" w:type="dxa"/>
          </w:tcPr>
          <w:p w14:paraId="1EFBE171" w14:textId="6969D51E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A woman</w:t>
            </w:r>
            <w:r w:rsidR="002F449A" w:rsidRPr="00954E1C">
              <w:rPr>
                <w:sz w:val="20"/>
              </w:rPr>
              <w:t xml:space="preserve"> takes into account her</w:t>
            </w:r>
            <w:r w:rsidRPr="00954E1C">
              <w:rPr>
                <w:sz w:val="20"/>
              </w:rPr>
              <w:t xml:space="preserve"> control </w:t>
            </w:r>
            <w:r w:rsidR="002F449A" w:rsidRPr="00954E1C">
              <w:rPr>
                <w:sz w:val="20"/>
              </w:rPr>
              <w:t xml:space="preserve">of household </w:t>
            </w:r>
            <w:r w:rsidRPr="00954E1C">
              <w:rPr>
                <w:sz w:val="20"/>
              </w:rPr>
              <w:t xml:space="preserve">finances </w:t>
            </w:r>
            <w:r w:rsidR="002F449A" w:rsidRPr="00954E1C">
              <w:rPr>
                <w:sz w:val="20"/>
              </w:rPr>
              <w:t>when making a decision</w:t>
            </w:r>
          </w:p>
        </w:tc>
        <w:tc>
          <w:tcPr>
            <w:tcW w:w="4392" w:type="dxa"/>
          </w:tcPr>
          <w:p w14:paraId="40047DF3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“How will I go to doctor if my husband does not give money?”</w:t>
            </w:r>
          </w:p>
        </w:tc>
      </w:tr>
      <w:tr w:rsidR="00CC462D" w14:paraId="5E7FA500" w14:textId="77777777" w:rsidTr="000E77C7">
        <w:tc>
          <w:tcPr>
            <w:tcW w:w="2988" w:type="dxa"/>
          </w:tcPr>
          <w:p w14:paraId="202F287B" w14:textId="1C21BFBC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Self-confidence</w:t>
            </w:r>
          </w:p>
        </w:tc>
        <w:tc>
          <w:tcPr>
            <w:tcW w:w="5796" w:type="dxa"/>
          </w:tcPr>
          <w:p w14:paraId="4C30C38F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A woman’s confidence that her understanding of the situation is better than that of others</w:t>
            </w:r>
          </w:p>
        </w:tc>
        <w:tc>
          <w:tcPr>
            <w:tcW w:w="4392" w:type="dxa"/>
          </w:tcPr>
          <w:p w14:paraId="05CB2CBB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“I am educated, I understand well.”</w:t>
            </w:r>
          </w:p>
        </w:tc>
      </w:tr>
      <w:tr w:rsidR="00CC462D" w14:paraId="4A7DADAC" w14:textId="77777777" w:rsidTr="000E77C7">
        <w:tc>
          <w:tcPr>
            <w:tcW w:w="2988" w:type="dxa"/>
          </w:tcPr>
          <w:p w14:paraId="61E9CB23" w14:textId="55C54EFC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Others know better</w:t>
            </w:r>
          </w:p>
        </w:tc>
        <w:tc>
          <w:tcPr>
            <w:tcW w:w="5796" w:type="dxa"/>
          </w:tcPr>
          <w:p w14:paraId="6122EB42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A woman’s belief that another individual, particularly her husband or mother-in-law, knows about the situation better than the woman does</w:t>
            </w:r>
            <w:r w:rsidR="003D0702" w:rsidRPr="00954E1C">
              <w:rPr>
                <w:sz w:val="20"/>
              </w:rPr>
              <w:t>; Someone other than the woman makes the decision</w:t>
            </w:r>
          </w:p>
          <w:p w14:paraId="13A83240" w14:textId="77777777" w:rsidR="00CC462D" w:rsidRPr="00954E1C" w:rsidRDefault="00CC462D" w:rsidP="000E77C7">
            <w:pPr>
              <w:rPr>
                <w:sz w:val="20"/>
              </w:rPr>
            </w:pPr>
          </w:p>
          <w:p w14:paraId="369C6A9C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Other individuals include: husband, in-laws (mother-in-law, father-in-law, sister-in-law), mother, neighbors/peers, doctor/healthcare worker</w:t>
            </w:r>
          </w:p>
        </w:tc>
        <w:tc>
          <w:tcPr>
            <w:tcW w:w="4392" w:type="dxa"/>
          </w:tcPr>
          <w:p w14:paraId="29B2C6B4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“Husband would understand what is good or bad for his wife.”</w:t>
            </w:r>
          </w:p>
        </w:tc>
      </w:tr>
      <w:tr w:rsidR="00CC462D" w14:paraId="14A23990" w14:textId="77777777" w:rsidTr="000E77C7">
        <w:tc>
          <w:tcPr>
            <w:tcW w:w="2988" w:type="dxa"/>
            <w:tcBorders>
              <w:bottom w:val="single" w:sz="4" w:space="0" w:color="auto"/>
            </w:tcBorders>
          </w:tcPr>
          <w:p w14:paraId="527C87DC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Decision-acceptance</w:t>
            </w:r>
          </w:p>
        </w:tc>
        <w:tc>
          <w:tcPr>
            <w:tcW w:w="5796" w:type="dxa"/>
            <w:tcBorders>
              <w:bottom w:val="single" w:sz="4" w:space="0" w:color="auto"/>
            </w:tcBorders>
          </w:tcPr>
          <w:p w14:paraId="0E74DDBD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A woman’s belief that her decision and opinion would be viewed as acceptable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14:paraId="346B54D5" w14:textId="77777777" w:rsidR="00CC462D" w:rsidRPr="00954E1C" w:rsidRDefault="00CC462D" w:rsidP="000E77C7">
            <w:pPr>
              <w:rPr>
                <w:sz w:val="20"/>
              </w:rPr>
            </w:pPr>
            <w:r w:rsidRPr="00954E1C">
              <w:rPr>
                <w:sz w:val="20"/>
              </w:rPr>
              <w:t>“We both have to decide. The decision of [my own] will not do.”</w:t>
            </w:r>
          </w:p>
        </w:tc>
      </w:tr>
    </w:tbl>
    <w:p w14:paraId="5DCB65CF" w14:textId="1EC27A0E" w:rsidR="00865B00" w:rsidRPr="00954E1C" w:rsidRDefault="00787C77">
      <w:pPr>
        <w:rPr>
          <w:sz w:val="20"/>
        </w:rPr>
      </w:pPr>
      <w:bookmarkStart w:id="0" w:name="_GoBack"/>
      <w:r w:rsidRPr="00954E1C">
        <w:rPr>
          <w:b/>
          <w:sz w:val="20"/>
        </w:rPr>
        <w:t xml:space="preserve">Online </w:t>
      </w:r>
      <w:r w:rsidR="002F449A" w:rsidRPr="00954E1C">
        <w:rPr>
          <w:b/>
          <w:sz w:val="20"/>
        </w:rPr>
        <w:t xml:space="preserve">Supplementary Table </w:t>
      </w:r>
      <w:r w:rsidRPr="00954E1C">
        <w:rPr>
          <w:b/>
          <w:sz w:val="20"/>
        </w:rPr>
        <w:t>3</w:t>
      </w:r>
      <w:r w:rsidR="002F449A" w:rsidRPr="00954E1C">
        <w:rPr>
          <w:b/>
          <w:sz w:val="20"/>
        </w:rPr>
        <w:t xml:space="preserve">. </w:t>
      </w:r>
      <w:r w:rsidR="000E77C7" w:rsidRPr="00954E1C">
        <w:rPr>
          <w:b/>
          <w:sz w:val="20"/>
        </w:rPr>
        <w:t>Codebook</w:t>
      </w:r>
    </w:p>
    <w:bookmarkEnd w:id="0"/>
    <w:sectPr w:rsidR="00865B00" w:rsidRPr="00954E1C" w:rsidSect="00C66B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A24845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248458" w16cid:durableId="20687E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rinda">
    <w:panose1 w:val="00000000000000000000"/>
    <w:charset w:val="01"/>
    <w:family w:val="roman"/>
    <w:notTrueType/>
    <w:pitch w:val="variable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ckert, Jessica (IFPRI)">
    <w15:presenceInfo w15:providerId="AD" w15:userId="S-1-5-21-1606980848-162531612-839522115-541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drawingGridHorizontalSpacing w:val="2880"/>
  <w:drawingGridVerticalSpacing w:val="288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BF1"/>
    <w:rsid w:val="00011976"/>
    <w:rsid w:val="000E77C7"/>
    <w:rsid w:val="002F449A"/>
    <w:rsid w:val="003D0702"/>
    <w:rsid w:val="00420C89"/>
    <w:rsid w:val="004774F9"/>
    <w:rsid w:val="00593AF4"/>
    <w:rsid w:val="00681497"/>
    <w:rsid w:val="00787C77"/>
    <w:rsid w:val="00865B00"/>
    <w:rsid w:val="00954E1C"/>
    <w:rsid w:val="00C66BF1"/>
    <w:rsid w:val="00CC462D"/>
    <w:rsid w:val="00D45C35"/>
    <w:rsid w:val="00DC4014"/>
    <w:rsid w:val="00E12743"/>
    <w:rsid w:val="00EF691D"/>
    <w:rsid w:val="00F1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6440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B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4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4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4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4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49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B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4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4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4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4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4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006AC9-B861-2642-8187-BF135FD41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</dc:creator>
  <cp:keywords/>
  <dc:description/>
  <cp:lastModifiedBy>Anika</cp:lastModifiedBy>
  <cp:revision>2</cp:revision>
  <dcterms:created xsi:type="dcterms:W3CDTF">2019-04-23T02:44:00Z</dcterms:created>
  <dcterms:modified xsi:type="dcterms:W3CDTF">2019-04-23T02:44:00Z</dcterms:modified>
</cp:coreProperties>
</file>